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Fold induction of cytokines and chemokines in lung homogenates from gonadally intact males and females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440"/>
        <w:gridCol w:w="1620"/>
        <w:gridCol w:w="1800"/>
        <w:gridCol w:w="19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ys Post-Inocul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ytok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±0.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6±1.6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74±3.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83±1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±0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11±10.04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61±10.77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11±4.10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±0.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±1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6±5.5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7±9.6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±0.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±3.3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9±7.4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β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±0.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±1.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±0.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±0.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±0.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±0.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±0.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γ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±0.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7±4.6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08±4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5.24±56.8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0±1.9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90±4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5.77±276.04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22"/>
                <w:szCs w:val="22"/>
              </w:rPr>
              <w:t>IL-1β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±0.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±0.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±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±0.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8±3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8±2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±2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±0.3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9±4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1±5.18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5±3.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±1.7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±0.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±0.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9±1.9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±0.4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±0.6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±1.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4±2.7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2(p7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±0.49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±0.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±0.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±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±0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±0.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±0.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1±2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8±1.7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98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±0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0±4.07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1±4.12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31±5.88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-β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±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±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±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±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Data (mean ± SEM) are represented as the concentrations of proteins at Days 1-7p.i. relative to concentrations at Day 0, which was calculated because concentrations of some proteins (e.g., CCL3, TNF-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>, and TGF-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) differed significantly between the sexes prior to infection and, therefore, reduced within-group variability in order to assess between-group differences. Data were analyzed with 2-way ANOVAs followed by Bonferroni t-tests with significant differences between the sexes at an individual time-point represented by an asterisk (*) and significant differences within a sex across time-points p.i. represented by different letters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0.05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47:00Z</dcterms:created>
  <dc:creator>DidiRo</dc:creator>
  <dc:description/>
  <cp:keywords/>
  <dc:language>en-US</dc:language>
  <cp:lastModifiedBy>Sabra L. Klein</cp:lastModifiedBy>
  <cp:lastPrinted>2010-12-06T14:42:00Z</cp:lastPrinted>
  <dcterms:modified xsi:type="dcterms:W3CDTF">2011-06-21T18:47:00Z</dcterms:modified>
  <cp:revision>2</cp:revision>
  <dc:subject/>
  <dc:title>Table 1: Fold change in concentrations of cytokines in lung homogenates from gonadally intact males and females</dc:title>
</cp:coreProperties>
</file>